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4"/>
          <w:szCs w:val="24"/>
        </w:rPr>
        <w:t>Additional file 3. Aspartate and histidine amino acid families’ biosynthetic pathways behavior under different oxygen conditions.</w:t>
      </w:r>
      <w:r>
        <w:rPr>
          <w:sz w:val="24"/>
          <w:szCs w:val="24"/>
        </w:rPr>
        <w:t xml:space="preserve"> </w:t>
      </w:r>
    </w:p>
    <w:p>
      <w:pPr>
        <w:pStyle w:val="Normal"/>
        <w:rPr/>
      </w:pPr>
      <w:r>
        <w:rPr/>
        <w:t>The metabolite level bars in the graphs are the average and the standard error from at least 4 measurements. The control and the Fab-expressing strain are represented by black-grey and yellow bars respectively. Oxygenation conditions from normoxic to oxygen-limited conditions are represented as light to dark color scale. The mRNA data are indicated as m plus the specific reaction name. Each graph has its own scale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611251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1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  <w:jc w:val="both"/>
    </w:pPr>
    <w:rPr>
      <w:rFonts w:ascii="Arial" w:hAnsi="Arial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4:51:00Z</dcterms:created>
  <dc:creator>ftorres</dc:creator>
  <dc:description/>
  <cp:keywords/>
  <dc:language>en-US</dc:language>
  <cp:lastModifiedBy>ftorres</cp:lastModifiedBy>
  <dcterms:modified xsi:type="dcterms:W3CDTF">2012-06-13T04:51:00Z</dcterms:modified>
  <cp:revision>1</cp:revision>
  <dc:subject/>
  <dc:title/>
</cp:coreProperties>
</file>